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7EF24" w14:textId="56ADAE4E" w:rsidR="00C7518E" w:rsidRPr="004D7C81" w:rsidRDefault="0099171D" w:rsidP="004D7C81">
      <w:pPr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Supplemental </w:t>
      </w:r>
      <w:r w:rsidR="004D7C81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Table 1 </w:t>
      </w:r>
      <w:r w:rsidR="004D7C81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The mean 24-hour IOP, peak IOP, and 24-hour IOP fluctuation at each time point across 12 weeks </w:t>
      </w:r>
      <w:r w:rsidR="004D7C81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in</w:t>
      </w:r>
      <w:r w:rsidR="004D7C81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NTG</w:t>
      </w:r>
      <w:r w:rsidR="004D7C81" w:rsidRPr="004D7C81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 patients </w:t>
      </w:r>
      <w:r w:rsidR="004D7C81" w:rsidRPr="004D7C81">
        <w:rPr>
          <w:rFonts w:ascii="Times New Roman" w:eastAsia="宋体" w:hAnsi="Times New Roman" w:cs="Times New Roman" w:hint="eastAsia"/>
          <w:b/>
          <w:bCs/>
          <w:color w:val="000000" w:themeColor="text1"/>
          <w:sz w:val="20"/>
          <w:szCs w:val="20"/>
        </w:rPr>
        <w:t>(</w:t>
      </w:r>
      <w:r w:rsidR="004D7C81" w:rsidRPr="004D7C81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mea</w:t>
      </w:r>
      <w:r w:rsidR="004D7C81">
        <w:rPr>
          <w:rFonts w:ascii="Times New Roman" w:eastAsia="宋体" w:hAnsi="Times New Roman" w:cs="Times New Roman"/>
          <w:b/>
          <w:bCs/>
          <w:sz w:val="20"/>
          <w:szCs w:val="20"/>
        </w:rPr>
        <w:t>n ± SD, mmHg).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283"/>
        <w:gridCol w:w="539"/>
        <w:gridCol w:w="928"/>
        <w:gridCol w:w="991"/>
        <w:gridCol w:w="991"/>
        <w:gridCol w:w="1033"/>
        <w:gridCol w:w="889"/>
      </w:tblGrid>
      <w:tr w:rsidR="00976042" w14:paraId="061FC613" w14:textId="77777777" w:rsidTr="00E771A6">
        <w:trPr>
          <w:trHeight w:val="312"/>
        </w:trPr>
        <w:tc>
          <w:tcPr>
            <w:tcW w:w="0" w:type="auto"/>
            <w:tcBorders>
              <w:bottom w:val="single" w:sz="8" w:space="0" w:color="000000"/>
            </w:tcBorders>
            <w:noWrap/>
            <w:vAlign w:val="center"/>
          </w:tcPr>
          <w:p w14:paraId="18F63003" w14:textId="77777777" w:rsidR="00976042" w:rsidRDefault="00976042" w:rsidP="00A635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39133B61" w14:textId="42FE4BFD" w:rsidR="00976042" w:rsidRDefault="00976042" w:rsidP="00A635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ye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noWrap/>
            <w:vAlign w:val="center"/>
          </w:tcPr>
          <w:p w14:paraId="379CA853" w14:textId="4A1F97E6" w:rsidR="00976042" w:rsidRDefault="00976042" w:rsidP="00A635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Baseline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noWrap/>
            <w:vAlign w:val="center"/>
          </w:tcPr>
          <w:p w14:paraId="0FF24BB3" w14:textId="77777777" w:rsidR="00976042" w:rsidRDefault="00976042" w:rsidP="00A635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 Week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noWrap/>
            <w:vAlign w:val="center"/>
          </w:tcPr>
          <w:p w14:paraId="5D4ED9CF" w14:textId="77777777" w:rsidR="00976042" w:rsidRDefault="00976042" w:rsidP="00A635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4 Weeks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noWrap/>
            <w:vAlign w:val="center"/>
          </w:tcPr>
          <w:p w14:paraId="3506B47D" w14:textId="77777777" w:rsidR="00976042" w:rsidRDefault="00976042" w:rsidP="00A635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2 Weeks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noWrap/>
            <w:vAlign w:val="center"/>
          </w:tcPr>
          <w:p w14:paraId="5D46F487" w14:textId="77777777" w:rsidR="00976042" w:rsidRDefault="00976042" w:rsidP="00A635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</w:tr>
      <w:tr w:rsidR="00976042" w14:paraId="50A5624D" w14:textId="77777777" w:rsidTr="00E771A6">
        <w:trPr>
          <w:trHeight w:val="312"/>
        </w:trPr>
        <w:tc>
          <w:tcPr>
            <w:tcW w:w="0" w:type="auto"/>
            <w:tcBorders>
              <w:top w:val="single" w:sz="8" w:space="0" w:color="000000"/>
              <w:bottom w:val="nil"/>
            </w:tcBorders>
            <w:noWrap/>
            <w:vAlign w:val="center"/>
          </w:tcPr>
          <w:p w14:paraId="0BFE7104" w14:textId="77777777" w:rsidR="00976042" w:rsidRDefault="00976042" w:rsidP="00A6357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24-hour mean IOP 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</w:tcPr>
          <w:p w14:paraId="0D06B350" w14:textId="77777777" w:rsidR="00976042" w:rsidRDefault="00976042" w:rsidP="00A635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noWrap/>
            <w:vAlign w:val="center"/>
          </w:tcPr>
          <w:p w14:paraId="3B425D14" w14:textId="31D9D680" w:rsidR="00976042" w:rsidRDefault="00976042" w:rsidP="00A635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noWrap/>
            <w:vAlign w:val="center"/>
          </w:tcPr>
          <w:p w14:paraId="7BF98BB3" w14:textId="77777777" w:rsidR="00976042" w:rsidRDefault="00976042" w:rsidP="00A635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noWrap/>
            <w:vAlign w:val="center"/>
          </w:tcPr>
          <w:p w14:paraId="2F713E26" w14:textId="77777777" w:rsidR="00976042" w:rsidRDefault="00976042" w:rsidP="00A635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noWrap/>
            <w:vAlign w:val="center"/>
          </w:tcPr>
          <w:p w14:paraId="266A15D7" w14:textId="77777777" w:rsidR="00976042" w:rsidRDefault="00976042" w:rsidP="00A635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noWrap/>
            <w:vAlign w:val="center"/>
          </w:tcPr>
          <w:p w14:paraId="4ED4B15F" w14:textId="77777777" w:rsidR="00976042" w:rsidRDefault="00976042" w:rsidP="00A635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76042" w14:paraId="03EF7C3D" w14:textId="77777777" w:rsidTr="00E771A6">
        <w:trPr>
          <w:trHeight w:val="312"/>
        </w:trPr>
        <w:tc>
          <w:tcPr>
            <w:tcW w:w="0" w:type="auto"/>
            <w:tcBorders>
              <w:top w:val="nil"/>
            </w:tcBorders>
            <w:noWrap/>
            <w:vAlign w:val="center"/>
          </w:tcPr>
          <w:p w14:paraId="73B9072D" w14:textId="77777777" w:rsidR="00976042" w:rsidRDefault="00976042" w:rsidP="00AF4DC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SLT group</w:t>
            </w:r>
          </w:p>
        </w:tc>
        <w:tc>
          <w:tcPr>
            <w:tcW w:w="0" w:type="auto"/>
            <w:tcBorders>
              <w:top w:val="nil"/>
            </w:tcBorders>
          </w:tcPr>
          <w:p w14:paraId="54A071F4" w14:textId="30B6055F" w:rsidR="00976042" w:rsidRPr="00C7518E" w:rsidRDefault="00976042" w:rsidP="00AF4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1C553612" w14:textId="5519AA20" w:rsidR="00976042" w:rsidRDefault="00976042" w:rsidP="00AF4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751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2±1.7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0C081999" w14:textId="19EFB05C" w:rsidR="00976042" w:rsidRDefault="00976042" w:rsidP="00AF4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751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4±2.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2DCAB9E1" w14:textId="68EAB99D" w:rsidR="00976042" w:rsidRDefault="00976042" w:rsidP="00AF4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751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1±1.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5549C886" w14:textId="17CE0205" w:rsidR="00976042" w:rsidRDefault="00976042" w:rsidP="00AF4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51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8±2.3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0A9EAA14" w14:textId="291E9895" w:rsidR="00976042" w:rsidRDefault="00976042" w:rsidP="00AF4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976042" w14:paraId="30BAEF4E" w14:textId="77777777" w:rsidTr="00E771A6">
        <w:trPr>
          <w:trHeight w:val="312"/>
        </w:trPr>
        <w:tc>
          <w:tcPr>
            <w:tcW w:w="0" w:type="auto"/>
            <w:noWrap/>
            <w:vAlign w:val="center"/>
          </w:tcPr>
          <w:p w14:paraId="157DE1C4" w14:textId="77777777" w:rsidR="00976042" w:rsidRDefault="00976042" w:rsidP="00AF4DC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Latanoprost group</w:t>
            </w:r>
          </w:p>
        </w:tc>
        <w:tc>
          <w:tcPr>
            <w:tcW w:w="0" w:type="auto"/>
          </w:tcPr>
          <w:p w14:paraId="07738D01" w14:textId="51F8ECE5" w:rsidR="00976042" w:rsidRPr="00C7518E" w:rsidRDefault="00976042" w:rsidP="00AF4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194AD91F" w14:textId="2A407FCC" w:rsidR="00976042" w:rsidRDefault="00976042" w:rsidP="00AF4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751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</w:t>
            </w:r>
            <w:r w:rsidRPr="00C751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1.2</w:t>
            </w:r>
          </w:p>
        </w:tc>
        <w:tc>
          <w:tcPr>
            <w:tcW w:w="0" w:type="auto"/>
            <w:noWrap/>
            <w:vAlign w:val="center"/>
          </w:tcPr>
          <w:p w14:paraId="67784796" w14:textId="52857B6B" w:rsidR="00976042" w:rsidRDefault="00976042" w:rsidP="00AF4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751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3±1.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noWrap/>
            <w:vAlign w:val="center"/>
          </w:tcPr>
          <w:p w14:paraId="0C5F30B8" w14:textId="4D184600" w:rsidR="00976042" w:rsidRDefault="00976042" w:rsidP="00AF4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751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3±1.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noWrap/>
            <w:vAlign w:val="center"/>
          </w:tcPr>
          <w:p w14:paraId="3ADCB38C" w14:textId="2CEEE2D2" w:rsidR="00976042" w:rsidRDefault="00976042" w:rsidP="00AF4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51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9±1.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noWrap/>
            <w:vAlign w:val="center"/>
          </w:tcPr>
          <w:p w14:paraId="3FE0DE3F" w14:textId="14A14368" w:rsidR="00976042" w:rsidRDefault="00976042" w:rsidP="00AF4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976042" w14:paraId="1E657D21" w14:textId="77777777" w:rsidTr="00E771A6">
        <w:trPr>
          <w:trHeight w:val="312"/>
        </w:trPr>
        <w:tc>
          <w:tcPr>
            <w:tcW w:w="0" w:type="auto"/>
            <w:noWrap/>
            <w:vAlign w:val="center"/>
          </w:tcPr>
          <w:p w14:paraId="0E7B43B4" w14:textId="77777777" w:rsidR="00976042" w:rsidRDefault="00976042" w:rsidP="00AF4DC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 P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</w:tcPr>
          <w:p w14:paraId="333F6F83" w14:textId="77777777" w:rsidR="00976042" w:rsidRDefault="00976042" w:rsidP="00AF4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29E104FE" w14:textId="76F5154F" w:rsidR="00976042" w:rsidRDefault="00976042" w:rsidP="00AF4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60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38894B62" w14:textId="54C44DF0" w:rsidR="00976042" w:rsidRDefault="00976042" w:rsidP="00AF4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370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061DB08B" w14:textId="708EF339" w:rsidR="00976042" w:rsidRDefault="00976042" w:rsidP="00AF4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95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3C0A71FA" w14:textId="2902B7B9" w:rsidR="00976042" w:rsidRDefault="00976042" w:rsidP="00AF4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11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77C36779" w14:textId="33D8208B" w:rsidR="00976042" w:rsidRDefault="00976042" w:rsidP="00AF4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3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</w:p>
        </w:tc>
      </w:tr>
      <w:tr w:rsidR="00976042" w14:paraId="104E9B62" w14:textId="77777777" w:rsidTr="00E771A6">
        <w:trPr>
          <w:trHeight w:val="312"/>
        </w:trPr>
        <w:tc>
          <w:tcPr>
            <w:tcW w:w="0" w:type="auto"/>
            <w:noWrap/>
            <w:vAlign w:val="center"/>
          </w:tcPr>
          <w:p w14:paraId="367E0B51" w14:textId="77777777" w:rsidR="00976042" w:rsidRDefault="00976042" w:rsidP="00AF4DC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Peak IOP </w:t>
            </w:r>
          </w:p>
        </w:tc>
        <w:tc>
          <w:tcPr>
            <w:tcW w:w="0" w:type="auto"/>
          </w:tcPr>
          <w:p w14:paraId="27BCC85D" w14:textId="77777777" w:rsidR="00976042" w:rsidRDefault="00976042" w:rsidP="00AF4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1C850256" w14:textId="23A5B927" w:rsidR="00976042" w:rsidRDefault="00976042" w:rsidP="00AF4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35B763E7" w14:textId="77777777" w:rsidR="00976042" w:rsidRDefault="00976042" w:rsidP="00AF4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57805368" w14:textId="77777777" w:rsidR="00976042" w:rsidRDefault="00976042" w:rsidP="00AF4D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710CA95A" w14:textId="77777777" w:rsidR="00976042" w:rsidRDefault="00976042" w:rsidP="00AF4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0DC9C31B" w14:textId="77777777" w:rsidR="00976042" w:rsidRDefault="00976042" w:rsidP="00AF4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6042" w14:paraId="1E824070" w14:textId="77777777" w:rsidTr="00E771A6">
        <w:trPr>
          <w:trHeight w:val="312"/>
        </w:trPr>
        <w:tc>
          <w:tcPr>
            <w:tcW w:w="0" w:type="auto"/>
            <w:noWrap/>
            <w:vAlign w:val="center"/>
          </w:tcPr>
          <w:p w14:paraId="32ABB766" w14:textId="77777777" w:rsidR="00976042" w:rsidRDefault="00976042" w:rsidP="001B3E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SLT group</w:t>
            </w:r>
          </w:p>
        </w:tc>
        <w:tc>
          <w:tcPr>
            <w:tcW w:w="0" w:type="auto"/>
          </w:tcPr>
          <w:p w14:paraId="35B13A2A" w14:textId="55A4EFCC" w:rsidR="00976042" w:rsidRPr="001B3E04" w:rsidRDefault="00976042" w:rsidP="001B3E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00A791C2" w14:textId="105F5E4C" w:rsidR="00976042" w:rsidRDefault="00976042" w:rsidP="001B3E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B3E0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1±2.1</w:t>
            </w:r>
          </w:p>
        </w:tc>
        <w:tc>
          <w:tcPr>
            <w:tcW w:w="0" w:type="auto"/>
            <w:noWrap/>
            <w:vAlign w:val="center"/>
          </w:tcPr>
          <w:p w14:paraId="378F80D1" w14:textId="1876FC7F" w:rsidR="00976042" w:rsidRDefault="00976042" w:rsidP="001B3E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B3E0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</w:t>
            </w:r>
            <w:r w:rsidRPr="001B3E0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2.4</w:t>
            </w:r>
          </w:p>
        </w:tc>
        <w:tc>
          <w:tcPr>
            <w:tcW w:w="0" w:type="auto"/>
            <w:noWrap/>
            <w:vAlign w:val="center"/>
          </w:tcPr>
          <w:p w14:paraId="174D9464" w14:textId="0D246E2D" w:rsidR="00976042" w:rsidRDefault="00976042" w:rsidP="001B3E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3E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6±1.5</w:t>
            </w:r>
          </w:p>
        </w:tc>
        <w:tc>
          <w:tcPr>
            <w:tcW w:w="0" w:type="auto"/>
            <w:noWrap/>
            <w:vAlign w:val="center"/>
          </w:tcPr>
          <w:p w14:paraId="164283B1" w14:textId="3E88D0D3" w:rsidR="00976042" w:rsidRDefault="00976042" w:rsidP="001B3E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3E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  <w:r w:rsidRPr="001B3E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2.7</w:t>
            </w:r>
          </w:p>
        </w:tc>
        <w:tc>
          <w:tcPr>
            <w:tcW w:w="0" w:type="auto"/>
            <w:noWrap/>
            <w:vAlign w:val="center"/>
          </w:tcPr>
          <w:p w14:paraId="10C2DC18" w14:textId="00E44E91" w:rsidR="00976042" w:rsidRDefault="00976042" w:rsidP="001B3E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9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976042" w14:paraId="65B2850C" w14:textId="77777777" w:rsidTr="00E771A6">
        <w:trPr>
          <w:trHeight w:val="312"/>
        </w:trPr>
        <w:tc>
          <w:tcPr>
            <w:tcW w:w="0" w:type="auto"/>
            <w:noWrap/>
            <w:vAlign w:val="center"/>
          </w:tcPr>
          <w:p w14:paraId="05EED99D" w14:textId="77777777" w:rsidR="00976042" w:rsidRDefault="00976042" w:rsidP="001B3E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Latanoprost group</w:t>
            </w:r>
          </w:p>
        </w:tc>
        <w:tc>
          <w:tcPr>
            <w:tcW w:w="0" w:type="auto"/>
          </w:tcPr>
          <w:p w14:paraId="0CC69F6A" w14:textId="33904073" w:rsidR="00976042" w:rsidRPr="001B3E04" w:rsidRDefault="00976042" w:rsidP="001B3E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371F161B" w14:textId="6B112BB5" w:rsidR="00976042" w:rsidRDefault="00976042" w:rsidP="001B3E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B3E0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7±1.6</w:t>
            </w:r>
          </w:p>
        </w:tc>
        <w:tc>
          <w:tcPr>
            <w:tcW w:w="0" w:type="auto"/>
            <w:noWrap/>
            <w:vAlign w:val="center"/>
          </w:tcPr>
          <w:p w14:paraId="3E9FDAE2" w14:textId="50EC1E96" w:rsidR="00976042" w:rsidRDefault="00976042" w:rsidP="001B3E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B3E0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1±2.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noWrap/>
            <w:vAlign w:val="center"/>
          </w:tcPr>
          <w:p w14:paraId="159CD81C" w14:textId="525696EB" w:rsidR="00976042" w:rsidRDefault="00976042" w:rsidP="001B3E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3E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  <w:r w:rsidRPr="001B3E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2.2</w:t>
            </w:r>
            <w:r w:rsidR="007350CA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noWrap/>
            <w:vAlign w:val="center"/>
          </w:tcPr>
          <w:p w14:paraId="3D1B7301" w14:textId="0D5E3623" w:rsidR="00976042" w:rsidRDefault="00976042" w:rsidP="001B3E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3E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2±3.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noWrap/>
            <w:vAlign w:val="center"/>
          </w:tcPr>
          <w:p w14:paraId="6117B61E" w14:textId="397BE393" w:rsidR="00976042" w:rsidRDefault="00976042" w:rsidP="001B3E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976042" w14:paraId="59FCFC51" w14:textId="77777777" w:rsidTr="00E771A6">
        <w:trPr>
          <w:trHeight w:val="312"/>
        </w:trPr>
        <w:tc>
          <w:tcPr>
            <w:tcW w:w="0" w:type="auto"/>
            <w:noWrap/>
            <w:vAlign w:val="center"/>
          </w:tcPr>
          <w:p w14:paraId="0CA709A2" w14:textId="77777777" w:rsidR="00976042" w:rsidRDefault="00976042" w:rsidP="001B3E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 P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</w:tcPr>
          <w:p w14:paraId="00DFF803" w14:textId="77777777" w:rsidR="00976042" w:rsidRDefault="00976042" w:rsidP="001B3E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7F295162" w14:textId="3ADE6546" w:rsidR="00976042" w:rsidRDefault="00976042" w:rsidP="001B3E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716</w:t>
            </w:r>
            <w:bookmarkStart w:id="0" w:name="OLE_LINK1"/>
            <w: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</w:t>
            </w:r>
            <w:bookmarkEnd w:id="0"/>
          </w:p>
        </w:tc>
        <w:tc>
          <w:tcPr>
            <w:tcW w:w="0" w:type="auto"/>
            <w:noWrap/>
            <w:vAlign w:val="center"/>
          </w:tcPr>
          <w:p w14:paraId="6F240C04" w14:textId="656208EB" w:rsidR="00976042" w:rsidRDefault="00976042" w:rsidP="001B3E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530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54EDF98D" w14:textId="7CFD0C17" w:rsidR="00976042" w:rsidRDefault="00976042" w:rsidP="001B3E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188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488B790E" w14:textId="12C5BDB4" w:rsidR="00976042" w:rsidRDefault="00976042" w:rsidP="001B3E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22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29AFD7F8" w14:textId="1169A889" w:rsidR="00976042" w:rsidRDefault="00976042" w:rsidP="001B3E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</w:p>
        </w:tc>
      </w:tr>
      <w:tr w:rsidR="00976042" w14:paraId="2075658A" w14:textId="77777777" w:rsidTr="00E771A6">
        <w:trPr>
          <w:trHeight w:val="312"/>
        </w:trPr>
        <w:tc>
          <w:tcPr>
            <w:tcW w:w="0" w:type="auto"/>
            <w:noWrap/>
            <w:vAlign w:val="center"/>
          </w:tcPr>
          <w:p w14:paraId="5968843E" w14:textId="77777777" w:rsidR="00976042" w:rsidRDefault="00976042" w:rsidP="001B3E0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24-hour IOP fluctuation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76A139C6" w14:textId="77777777" w:rsidR="00976042" w:rsidRDefault="00976042" w:rsidP="001B3E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19A6300B" w14:textId="2B3A4CCE" w:rsidR="00976042" w:rsidRDefault="00976042" w:rsidP="001B3E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178DD098" w14:textId="77777777" w:rsidR="00976042" w:rsidRDefault="00976042" w:rsidP="001B3E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36880C58" w14:textId="77777777" w:rsidR="00976042" w:rsidRDefault="00976042" w:rsidP="001B3E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1C4E5D7E" w14:textId="77777777" w:rsidR="00976042" w:rsidRDefault="00976042" w:rsidP="001B3E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0565763B" w14:textId="77777777" w:rsidR="00976042" w:rsidRDefault="00976042" w:rsidP="001B3E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76042" w14:paraId="596F127A" w14:textId="77777777" w:rsidTr="00E771A6">
        <w:trPr>
          <w:trHeight w:val="312"/>
        </w:trPr>
        <w:tc>
          <w:tcPr>
            <w:tcW w:w="0" w:type="auto"/>
            <w:noWrap/>
            <w:vAlign w:val="center"/>
          </w:tcPr>
          <w:p w14:paraId="52C52A23" w14:textId="77777777" w:rsidR="00976042" w:rsidRDefault="00976042" w:rsidP="001B3E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SLT group</w:t>
            </w:r>
          </w:p>
        </w:tc>
        <w:tc>
          <w:tcPr>
            <w:tcW w:w="0" w:type="auto"/>
          </w:tcPr>
          <w:p w14:paraId="01117F39" w14:textId="40053F5D" w:rsidR="00976042" w:rsidRPr="00D82C61" w:rsidRDefault="00976042" w:rsidP="001B3E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70EE53BC" w14:textId="22325C73" w:rsidR="00976042" w:rsidRDefault="00976042" w:rsidP="001B3E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2C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±2.4</w:t>
            </w:r>
          </w:p>
        </w:tc>
        <w:tc>
          <w:tcPr>
            <w:tcW w:w="0" w:type="auto"/>
            <w:noWrap/>
            <w:vAlign w:val="center"/>
          </w:tcPr>
          <w:p w14:paraId="020F3708" w14:textId="21B2BD78" w:rsidR="00976042" w:rsidRDefault="00976042" w:rsidP="001B3E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2C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</w:t>
            </w:r>
            <w:r w:rsidRPr="00D82C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1.3</w:t>
            </w:r>
          </w:p>
        </w:tc>
        <w:tc>
          <w:tcPr>
            <w:tcW w:w="0" w:type="auto"/>
            <w:noWrap/>
            <w:vAlign w:val="center"/>
          </w:tcPr>
          <w:p w14:paraId="1CBED865" w14:textId="7AD45682" w:rsidR="00976042" w:rsidRDefault="00976042" w:rsidP="001B3E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2C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8±1.2</w:t>
            </w:r>
          </w:p>
        </w:tc>
        <w:tc>
          <w:tcPr>
            <w:tcW w:w="0" w:type="auto"/>
            <w:noWrap/>
            <w:vAlign w:val="center"/>
          </w:tcPr>
          <w:p w14:paraId="60804DCB" w14:textId="18CAF444" w:rsidR="00976042" w:rsidRDefault="00976042" w:rsidP="001B3E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2C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4±1.3</w:t>
            </w:r>
          </w:p>
        </w:tc>
        <w:tc>
          <w:tcPr>
            <w:tcW w:w="0" w:type="auto"/>
            <w:noWrap/>
            <w:vAlign w:val="center"/>
          </w:tcPr>
          <w:p w14:paraId="353550F2" w14:textId="277DCE0B" w:rsidR="00976042" w:rsidRDefault="00976042" w:rsidP="001B3E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697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976042" w14:paraId="11D61587" w14:textId="77777777" w:rsidTr="00E771A6">
        <w:trPr>
          <w:trHeight w:val="312"/>
        </w:trPr>
        <w:tc>
          <w:tcPr>
            <w:tcW w:w="0" w:type="auto"/>
            <w:noWrap/>
            <w:vAlign w:val="center"/>
          </w:tcPr>
          <w:p w14:paraId="1524C5DD" w14:textId="77777777" w:rsidR="00976042" w:rsidRDefault="00976042" w:rsidP="001B3E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Latanoprost group</w:t>
            </w:r>
          </w:p>
        </w:tc>
        <w:tc>
          <w:tcPr>
            <w:tcW w:w="0" w:type="auto"/>
          </w:tcPr>
          <w:p w14:paraId="1B59BB6E" w14:textId="245CA67B" w:rsidR="00976042" w:rsidRPr="00D82C61" w:rsidRDefault="00976042" w:rsidP="001B3E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3EC76635" w14:textId="174A6036" w:rsidR="00976042" w:rsidRDefault="00976042" w:rsidP="001B3E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2C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5±1.7</w:t>
            </w:r>
          </w:p>
        </w:tc>
        <w:tc>
          <w:tcPr>
            <w:tcW w:w="0" w:type="auto"/>
            <w:noWrap/>
            <w:vAlign w:val="center"/>
          </w:tcPr>
          <w:p w14:paraId="02A8DE91" w14:textId="2D9CECD8" w:rsidR="00976042" w:rsidRDefault="00976042" w:rsidP="001B3E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2C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±2</w:t>
            </w:r>
          </w:p>
        </w:tc>
        <w:tc>
          <w:tcPr>
            <w:tcW w:w="0" w:type="auto"/>
            <w:noWrap/>
            <w:vAlign w:val="center"/>
          </w:tcPr>
          <w:p w14:paraId="236F15F4" w14:textId="64B3A19B" w:rsidR="00976042" w:rsidRDefault="00976042" w:rsidP="001B3E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2C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</w:t>
            </w:r>
            <w:r w:rsidRPr="00D82C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2.1</w:t>
            </w:r>
          </w:p>
        </w:tc>
        <w:tc>
          <w:tcPr>
            <w:tcW w:w="0" w:type="auto"/>
            <w:noWrap/>
            <w:vAlign w:val="center"/>
          </w:tcPr>
          <w:p w14:paraId="77A9EABC" w14:textId="67EB130A" w:rsidR="00976042" w:rsidRDefault="00976042" w:rsidP="001B3E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2C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</w:t>
            </w:r>
            <w:r w:rsidRPr="00D82C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2.7</w:t>
            </w:r>
          </w:p>
        </w:tc>
        <w:tc>
          <w:tcPr>
            <w:tcW w:w="0" w:type="auto"/>
            <w:noWrap/>
            <w:vAlign w:val="center"/>
          </w:tcPr>
          <w:p w14:paraId="4C9F2EE0" w14:textId="20565098" w:rsidR="00976042" w:rsidRDefault="00976042" w:rsidP="001B3E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58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976042" w14:paraId="7FF9E9CD" w14:textId="77777777" w:rsidTr="00E771A6">
        <w:trPr>
          <w:trHeight w:val="312"/>
        </w:trPr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5D04A0D3" w14:textId="77777777" w:rsidR="00976042" w:rsidRDefault="00976042" w:rsidP="001B3E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 P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B240309" w14:textId="77777777" w:rsidR="00976042" w:rsidRDefault="00976042" w:rsidP="001B3E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159AB51E" w14:textId="5C7838B3" w:rsidR="00976042" w:rsidRDefault="00976042" w:rsidP="001B3E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670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6B22FA0A" w14:textId="4DD8D932" w:rsidR="00976042" w:rsidRDefault="00976042" w:rsidP="001B3E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648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37DF500A" w14:textId="13113C37" w:rsidR="00976042" w:rsidRDefault="00976042" w:rsidP="001B3E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291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0D0E5399" w14:textId="173FD6C9" w:rsidR="00976042" w:rsidRDefault="00976042" w:rsidP="001B3E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273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79A9BE64" w14:textId="377234D6" w:rsidR="00976042" w:rsidRDefault="00976042" w:rsidP="001B3E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262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</w:p>
        </w:tc>
      </w:tr>
    </w:tbl>
    <w:p w14:paraId="4B17B70B" w14:textId="4B2209B0" w:rsidR="00B1588B" w:rsidRDefault="00B1588B" w:rsidP="00B1588B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IOP, intraocular pressure; SLT, selective laser trabeculoplasty; SD, standard deviation;</w:t>
      </w:r>
      <w:r w:rsidRPr="00B1588B">
        <w:rPr>
          <w:rFonts w:ascii="Times New Roman" w:hAnsi="Times New Roman"/>
          <w:sz w:val="20"/>
          <w:szCs w:val="20"/>
        </w:rPr>
        <w:t xml:space="preserve"> NTG</w:t>
      </w:r>
      <w:r>
        <w:rPr>
          <w:rFonts w:ascii="Times New Roman" w:hAnsi="Times New Roman"/>
          <w:sz w:val="20"/>
          <w:szCs w:val="20"/>
        </w:rPr>
        <w:t>,</w:t>
      </w:r>
      <w:r w:rsidRPr="00B1588B">
        <w:rPr>
          <w:rFonts w:ascii="Times New Roman" w:hAnsi="Times New Roman"/>
          <w:sz w:val="20"/>
          <w:szCs w:val="20"/>
        </w:rPr>
        <w:t xml:space="preserve"> </w:t>
      </w:r>
      <w:r w:rsidR="0004356A">
        <w:rPr>
          <w:rFonts w:ascii="Times New Roman" w:hAnsi="Times New Roman"/>
          <w:sz w:val="20"/>
          <w:szCs w:val="20"/>
        </w:rPr>
        <w:t>normal-tension</w:t>
      </w:r>
      <w:r w:rsidRPr="00B1588B">
        <w:rPr>
          <w:rFonts w:ascii="Times New Roman" w:hAnsi="Times New Roman"/>
          <w:sz w:val="20"/>
          <w:szCs w:val="20"/>
        </w:rPr>
        <w:t xml:space="preserve"> glaucoma</w:t>
      </w:r>
      <w:r>
        <w:rPr>
          <w:rFonts w:ascii="Times New Roman" w:hAnsi="Times New Roman"/>
          <w:sz w:val="20"/>
          <w:szCs w:val="20"/>
        </w:rPr>
        <w:t>.</w:t>
      </w:r>
      <w:r w:rsidRPr="00B1588B">
        <w:rPr>
          <w:rFonts w:ascii="Times New Roman" w:hAnsi="Times New Roman"/>
          <w:sz w:val="20"/>
          <w:szCs w:val="20"/>
        </w:rPr>
        <w:t xml:space="preserve"> </w:t>
      </w:r>
    </w:p>
    <w:p w14:paraId="67D608D8" w14:textId="77777777" w:rsidR="00B1588B" w:rsidRDefault="00B1588B" w:rsidP="00B1588B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*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value: statistical significance of the difference among SLT and </w:t>
      </w:r>
      <w:r>
        <w:rPr>
          <w:rFonts w:ascii="Times New Roman" w:hAnsi="Times New Roman" w:hint="eastAsia"/>
          <w:kern w:val="0"/>
          <w:sz w:val="20"/>
          <w:szCs w:val="20"/>
        </w:rPr>
        <w:t>l</w:t>
      </w:r>
      <w:r>
        <w:rPr>
          <w:rFonts w:ascii="Times New Roman" w:hAnsi="Times New Roman"/>
          <w:kern w:val="0"/>
          <w:sz w:val="20"/>
          <w:szCs w:val="20"/>
        </w:rPr>
        <w:t>atanoprost</w:t>
      </w:r>
      <w:r>
        <w:rPr>
          <w:rFonts w:ascii="Times New Roman" w:hAnsi="Times New Roman"/>
          <w:sz w:val="20"/>
          <w:szCs w:val="20"/>
        </w:rPr>
        <w:t xml:space="preserve"> groups simultaneously.</w:t>
      </w:r>
    </w:p>
    <w:p w14:paraId="191E3D3C" w14:textId="77777777" w:rsidR="00B1588B" w:rsidRDefault="00B1588B" w:rsidP="00B1588B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†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value: statistical significance of the difference between the time points at baseline, week</w:t>
      </w:r>
      <w:r>
        <w:rPr>
          <w:rFonts w:ascii="Times New Roman" w:hAnsi="Times New Roman" w:hint="eastAsia"/>
          <w:sz w:val="20"/>
          <w:szCs w:val="20"/>
        </w:rPr>
        <w:t>s</w:t>
      </w:r>
      <w:r>
        <w:rPr>
          <w:rFonts w:ascii="Times New Roman" w:hAnsi="Times New Roman"/>
          <w:sz w:val="20"/>
          <w:szCs w:val="20"/>
        </w:rPr>
        <w:t xml:space="preserve"> 1, 4, and 12 within the same group. </w:t>
      </w:r>
    </w:p>
    <w:p w14:paraId="381FD674" w14:textId="77777777" w:rsidR="00B1588B" w:rsidRDefault="00B1588B" w:rsidP="00B1588B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‡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value: statistical significance of the crossover effect among 2 study groups and four measurement time points.</w:t>
      </w:r>
    </w:p>
    <w:p w14:paraId="02F4CD6E" w14:textId="776424E9" w:rsidR="00B923EC" w:rsidRDefault="00B1588B" w:rsidP="009063F4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kern w:val="0"/>
          <w:sz w:val="20"/>
          <w:szCs w:val="20"/>
          <w:vertAlign w:val="superscript"/>
        </w:rPr>
        <w:t>#</w:t>
      </w:r>
      <w:r>
        <w:rPr>
          <w:rFonts w:ascii="Times New Roman" w:hAnsi="Times New Roman"/>
          <w:sz w:val="20"/>
          <w:szCs w:val="20"/>
        </w:rPr>
        <w:t xml:space="preserve"> Indicated a significant difference between the time point and baseline IOP (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&lt; 0.05).</w:t>
      </w:r>
    </w:p>
    <w:p w14:paraId="21BEEE69" w14:textId="77777777" w:rsidR="009063F4" w:rsidRPr="00750B9D" w:rsidRDefault="009063F4" w:rsidP="009063F4">
      <w:pPr>
        <w:rPr>
          <w:rFonts w:ascii="Times New Roman" w:hAnsi="Times New Roman"/>
          <w:sz w:val="20"/>
          <w:szCs w:val="20"/>
        </w:rPr>
      </w:pPr>
    </w:p>
    <w:sectPr w:rsidR="009063F4" w:rsidRPr="00750B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3E47D9" w14:textId="77777777" w:rsidR="00790B0C" w:rsidRDefault="00790B0C" w:rsidP="00C7518E">
      <w:r>
        <w:separator/>
      </w:r>
    </w:p>
  </w:endnote>
  <w:endnote w:type="continuationSeparator" w:id="0">
    <w:p w14:paraId="08B08DA8" w14:textId="77777777" w:rsidR="00790B0C" w:rsidRDefault="00790B0C" w:rsidP="00C751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AF7B24" w14:textId="77777777" w:rsidR="00790B0C" w:rsidRDefault="00790B0C" w:rsidP="00C7518E">
      <w:r>
        <w:separator/>
      </w:r>
    </w:p>
  </w:footnote>
  <w:footnote w:type="continuationSeparator" w:id="0">
    <w:p w14:paraId="2D135A15" w14:textId="77777777" w:rsidR="00790B0C" w:rsidRDefault="00790B0C" w:rsidP="00C751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491"/>
    <w:rsid w:val="0002449A"/>
    <w:rsid w:val="0004356A"/>
    <w:rsid w:val="000C35C2"/>
    <w:rsid w:val="000F6C49"/>
    <w:rsid w:val="00180F95"/>
    <w:rsid w:val="001B3E04"/>
    <w:rsid w:val="00223035"/>
    <w:rsid w:val="002E7206"/>
    <w:rsid w:val="00300946"/>
    <w:rsid w:val="00354EEC"/>
    <w:rsid w:val="00367DED"/>
    <w:rsid w:val="003C62D5"/>
    <w:rsid w:val="003C677A"/>
    <w:rsid w:val="0041565A"/>
    <w:rsid w:val="004B7358"/>
    <w:rsid w:val="004D7C81"/>
    <w:rsid w:val="00602D15"/>
    <w:rsid w:val="00691691"/>
    <w:rsid w:val="006B4AF1"/>
    <w:rsid w:val="007350CA"/>
    <w:rsid w:val="0073692E"/>
    <w:rsid w:val="00750B9D"/>
    <w:rsid w:val="00790B0C"/>
    <w:rsid w:val="007B183D"/>
    <w:rsid w:val="00863E19"/>
    <w:rsid w:val="008F038E"/>
    <w:rsid w:val="009063F4"/>
    <w:rsid w:val="00976042"/>
    <w:rsid w:val="0099171D"/>
    <w:rsid w:val="00A51731"/>
    <w:rsid w:val="00A64912"/>
    <w:rsid w:val="00AF4DC7"/>
    <w:rsid w:val="00B1588B"/>
    <w:rsid w:val="00B46B2B"/>
    <w:rsid w:val="00B61FC7"/>
    <w:rsid w:val="00B762A6"/>
    <w:rsid w:val="00B923EC"/>
    <w:rsid w:val="00C64491"/>
    <w:rsid w:val="00C7518E"/>
    <w:rsid w:val="00CD1284"/>
    <w:rsid w:val="00CF122C"/>
    <w:rsid w:val="00D06B83"/>
    <w:rsid w:val="00D82C61"/>
    <w:rsid w:val="00DC4CB7"/>
    <w:rsid w:val="00E13771"/>
    <w:rsid w:val="00E655FF"/>
    <w:rsid w:val="00F87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EC073F"/>
  <w15:chartTrackingRefBased/>
  <w15:docId w15:val="{3A5B38F7-4E33-4D4D-8AD3-F7E980E1A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51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51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51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51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51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D596AC-6150-4A0B-B375-BEEED5D2B6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1</TotalTime>
  <Pages>1</Pages>
  <Words>200</Words>
  <Characters>1143</Characters>
  <Application>Microsoft Office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3</cp:revision>
  <dcterms:created xsi:type="dcterms:W3CDTF">2023-04-22T01:45:00Z</dcterms:created>
  <dcterms:modified xsi:type="dcterms:W3CDTF">2023-06-14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fdcab2081c423944507bb7f32256aad43b71a62c56a68725a0082fd8efdb40</vt:lpwstr>
  </property>
</Properties>
</file>